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60"/>
        <w:gridCol w:w="1900"/>
        <w:gridCol w:w="1900"/>
        <w:gridCol w:w="1900"/>
      </w:tblGrid>
      <w:tr w:rsidR="002D4479" w:rsidRPr="002D4479" w:rsidTr="002D4479">
        <w:trPr>
          <w:trHeight w:val="320"/>
        </w:trPr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2D4479" w:rsidP="002D4479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2D447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  <w:t>Baseline</w:t>
            </w:r>
            <w:proofErr w:type="spellEnd"/>
            <w:r w:rsidRPr="002D447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2D447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  <w:t>medication</w:t>
            </w:r>
            <w:proofErr w:type="spellEnd"/>
            <w:r w:rsidRPr="002D447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F01C9E" w:rsidP="002D447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  <w:t>Al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  <w:t>patient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2D4479" w:rsidP="002D447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2D447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  <w:t>Incident</w:t>
            </w:r>
            <w:proofErr w:type="spellEnd"/>
            <w:r w:rsidRPr="002D447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  <w:t>-DIAB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2D4479" w:rsidP="002D447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</w:pPr>
            <w:r w:rsidRPr="002D447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  <w:t>Non-DIAB</w:t>
            </w:r>
          </w:p>
        </w:tc>
      </w:tr>
      <w:tr w:rsidR="002D4479" w:rsidRPr="002D4479" w:rsidTr="002D4479">
        <w:trPr>
          <w:trHeight w:val="320"/>
        </w:trPr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2D4479" w:rsidP="002D4479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2D447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ES_tradnl"/>
                <w14:ligatures w14:val="none"/>
              </w:rPr>
              <w:t>Antiplatelets</w:t>
            </w:r>
            <w:proofErr w:type="spellEnd"/>
            <w:r w:rsidRPr="002D447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2D447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ES_tradnl"/>
                <w14:ligatures w14:val="none"/>
              </w:rPr>
              <w:t>or</w:t>
            </w:r>
            <w:proofErr w:type="spellEnd"/>
            <w:r w:rsidRPr="002D447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2D447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ES_tradnl"/>
                <w14:ligatures w14:val="none"/>
              </w:rPr>
              <w:t>anticoagulants</w:t>
            </w:r>
            <w:proofErr w:type="spellEnd"/>
            <w:r w:rsidRPr="002D447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2D4479" w:rsidP="002D44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2D4479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443 (95.9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2D4479" w:rsidP="002D44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2D4479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100 (93.5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2D4479" w:rsidP="002D44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2D4479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343 (96.6%)</w:t>
            </w:r>
          </w:p>
        </w:tc>
      </w:tr>
      <w:tr w:rsidR="002D4479" w:rsidRPr="002D4479" w:rsidTr="002D4479">
        <w:trPr>
          <w:trHeight w:val="320"/>
        </w:trPr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2D4479" w:rsidP="002D4479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2D447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ES_tradnl"/>
                <w14:ligatures w14:val="none"/>
              </w:rPr>
              <w:t>Statins</w:t>
            </w:r>
            <w:proofErr w:type="spellEnd"/>
            <w:r w:rsidRPr="002D447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2D4479" w:rsidP="002D44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2D4479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393 (85.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2D4479" w:rsidP="002D44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2D4479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88 (82.2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2D4479" w:rsidP="002D44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2D4479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305 (85.9%)</w:t>
            </w:r>
          </w:p>
        </w:tc>
      </w:tr>
      <w:tr w:rsidR="002D4479" w:rsidRPr="002D4479" w:rsidTr="002D4479">
        <w:trPr>
          <w:trHeight w:val="320"/>
        </w:trPr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2D4479" w:rsidP="002D4479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2D447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ES_tradnl"/>
                <w14:ligatures w14:val="none"/>
              </w:rPr>
              <w:t>Other</w:t>
            </w:r>
            <w:proofErr w:type="spellEnd"/>
            <w:r w:rsidRPr="002D447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2D447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ES_tradnl"/>
                <w14:ligatures w14:val="none"/>
              </w:rPr>
              <w:t>lipid-lowering</w:t>
            </w:r>
            <w:proofErr w:type="spellEnd"/>
            <w:r w:rsidRPr="002D447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2D447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ES_tradnl"/>
                <w14:ligatures w14:val="none"/>
              </w:rPr>
              <w:t>drugs</w:t>
            </w:r>
            <w:proofErr w:type="spellEnd"/>
            <w:r w:rsidRPr="002D447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2D4479" w:rsidP="002D44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2D4479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104 (22.5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2D4479" w:rsidP="002D44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2D4479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30 (28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2D4479" w:rsidP="002D44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2D4479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74 (20.8%)</w:t>
            </w:r>
          </w:p>
        </w:tc>
      </w:tr>
      <w:tr w:rsidR="002D4479" w:rsidRPr="002D4479" w:rsidTr="002D4479">
        <w:trPr>
          <w:trHeight w:val="320"/>
        </w:trPr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2D4479" w:rsidP="002D4479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s-ES_tradnl"/>
                <w14:ligatures w14:val="none"/>
              </w:rPr>
            </w:pPr>
            <w:r w:rsidRPr="002D447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s-ES_tradnl"/>
                <w14:ligatures w14:val="none"/>
              </w:rPr>
              <w:t>Angiotensin-converting enzyme inhibitors or angiotensin II receptor blockers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2D4479" w:rsidP="002D44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2D4479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368 (79.7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2D4479" w:rsidP="002D44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2D4479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85 (79.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2D4479" w:rsidP="002D44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2D4479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283 (79.7%)</w:t>
            </w:r>
          </w:p>
        </w:tc>
      </w:tr>
      <w:tr w:rsidR="002D4479" w:rsidRPr="002D4479" w:rsidTr="002D4479">
        <w:trPr>
          <w:trHeight w:val="320"/>
        </w:trPr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DC0E70" w:rsidP="002D4479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ES_tradnl"/>
                <w14:ligatures w14:val="none"/>
              </w:rPr>
            </w:pPr>
            <w:r>
              <w:rPr>
                <w:rFonts w:ascii="Symbol" w:eastAsia="Times New Roman" w:hAnsi="Symbol" w:cs="Calibri"/>
                <w:i/>
                <w:iCs/>
                <w:color w:val="000000"/>
                <w:kern w:val="0"/>
                <w:lang w:eastAsia="es-ES_tradnl"/>
                <w14:ligatures w14:val="none"/>
              </w:rPr>
              <w:t>b</w:t>
            </w:r>
            <w:r w:rsidR="002D4479" w:rsidRPr="002D447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ES_tradnl"/>
                <w14:ligatures w14:val="none"/>
              </w:rPr>
              <w:t>-</w:t>
            </w:r>
            <w:proofErr w:type="spellStart"/>
            <w:r w:rsidR="002D4479" w:rsidRPr="002D447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ES_tradnl"/>
                <w14:ligatures w14:val="none"/>
              </w:rPr>
              <w:t>blocker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2D4479" w:rsidP="002D44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2D4479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372 (80.5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2D4479" w:rsidP="002D44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2D4479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87 (81.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2D4479" w:rsidP="002D44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2D4479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285 (80.3%)</w:t>
            </w:r>
          </w:p>
        </w:tc>
      </w:tr>
      <w:tr w:rsidR="002D4479" w:rsidRPr="002D4479" w:rsidTr="0087590D">
        <w:trPr>
          <w:trHeight w:val="320"/>
        </w:trPr>
        <w:tc>
          <w:tcPr>
            <w:tcW w:w="7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2D4479" w:rsidP="002D4479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2D447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ES_tradnl"/>
                <w14:ligatures w14:val="none"/>
              </w:rPr>
              <w:t>Calcium</w:t>
            </w:r>
            <w:proofErr w:type="spellEnd"/>
            <w:r w:rsidRPr="002D447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2D447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ES_tradnl"/>
                <w14:ligatures w14:val="none"/>
              </w:rPr>
              <w:t>antagonist</w:t>
            </w:r>
            <w:proofErr w:type="spellEnd"/>
            <w:r w:rsidRPr="002D447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2D4479" w:rsidP="002D44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2D4479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101 (21.9%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2D4479" w:rsidP="002D44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2D4479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29 (27.1%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2D4479" w:rsidP="002D44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2D4479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72 (20.3%)</w:t>
            </w:r>
          </w:p>
        </w:tc>
      </w:tr>
      <w:tr w:rsidR="002D4479" w:rsidRPr="002D4479" w:rsidTr="0087590D">
        <w:trPr>
          <w:trHeight w:val="320"/>
        </w:trPr>
        <w:tc>
          <w:tcPr>
            <w:tcW w:w="7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2D4479" w:rsidP="002D4479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2D447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ES_tradnl"/>
                <w14:ligatures w14:val="none"/>
              </w:rPr>
              <w:t>Diuretics</w:t>
            </w:r>
            <w:proofErr w:type="spellEnd"/>
            <w:r w:rsidRPr="002D447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2D4479" w:rsidP="002D44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2D4479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190 (41.1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2D4479" w:rsidP="002D44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2D4479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57 (53.3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479" w:rsidRPr="002D4479" w:rsidRDefault="002D4479" w:rsidP="002D44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2D4479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133 (37.5%)</w:t>
            </w:r>
          </w:p>
        </w:tc>
      </w:tr>
    </w:tbl>
    <w:p w:rsidR="009C59F6" w:rsidRDefault="009C59F6"/>
    <w:p w:rsidR="002D4479" w:rsidRPr="00C00EB2" w:rsidRDefault="002D4479">
      <w:pPr>
        <w:rPr>
          <w:rFonts w:ascii="Times New Roman" w:hAnsi="Times New Roman" w:cs="Times New Roman"/>
        </w:rPr>
      </w:pPr>
      <w:r w:rsidRPr="00C00EB2">
        <w:rPr>
          <w:rFonts w:ascii="Times New Roman" w:hAnsi="Times New Roman" w:cs="Times New Roman"/>
          <w:b/>
          <w:bCs/>
          <w:lang w:val="en-US"/>
        </w:rPr>
        <w:t xml:space="preserve">Table S1. Baseline medication of the type 2 diabetes mellitus incidence study. </w:t>
      </w:r>
      <w:r w:rsidRPr="00C00EB2">
        <w:rPr>
          <w:rFonts w:ascii="Times New Roman" w:hAnsi="Times New Roman" w:cs="Times New Roman"/>
        </w:rPr>
        <w:t>Data are n (%).</w:t>
      </w:r>
    </w:p>
    <w:sectPr w:rsidR="002D4479" w:rsidRPr="00C00EB2" w:rsidSect="006973C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3C5"/>
    <w:rsid w:val="00002BE8"/>
    <w:rsid w:val="00080FDF"/>
    <w:rsid w:val="000A5080"/>
    <w:rsid w:val="000E1296"/>
    <w:rsid w:val="00143D60"/>
    <w:rsid w:val="00254745"/>
    <w:rsid w:val="002839A2"/>
    <w:rsid w:val="002B1DC1"/>
    <w:rsid w:val="002D4479"/>
    <w:rsid w:val="004952E3"/>
    <w:rsid w:val="004C1CE1"/>
    <w:rsid w:val="004E212A"/>
    <w:rsid w:val="00532BB2"/>
    <w:rsid w:val="00580C4F"/>
    <w:rsid w:val="00582B5A"/>
    <w:rsid w:val="005C5FCE"/>
    <w:rsid w:val="005E4D99"/>
    <w:rsid w:val="00640DDC"/>
    <w:rsid w:val="006575F9"/>
    <w:rsid w:val="00680A51"/>
    <w:rsid w:val="006973C5"/>
    <w:rsid w:val="006F6AAB"/>
    <w:rsid w:val="00741BCF"/>
    <w:rsid w:val="00782DBB"/>
    <w:rsid w:val="00791AF6"/>
    <w:rsid w:val="007D3C76"/>
    <w:rsid w:val="0082363E"/>
    <w:rsid w:val="0087590D"/>
    <w:rsid w:val="00925A56"/>
    <w:rsid w:val="00951139"/>
    <w:rsid w:val="0095560C"/>
    <w:rsid w:val="009B0119"/>
    <w:rsid w:val="009C59F6"/>
    <w:rsid w:val="009F714B"/>
    <w:rsid w:val="00A54E53"/>
    <w:rsid w:val="00A62562"/>
    <w:rsid w:val="00AF4BD5"/>
    <w:rsid w:val="00B24BAE"/>
    <w:rsid w:val="00B544C5"/>
    <w:rsid w:val="00B812D4"/>
    <w:rsid w:val="00BA158B"/>
    <w:rsid w:val="00BC3A12"/>
    <w:rsid w:val="00C00EB2"/>
    <w:rsid w:val="00C42785"/>
    <w:rsid w:val="00C42BF0"/>
    <w:rsid w:val="00DC0E70"/>
    <w:rsid w:val="00E263B2"/>
    <w:rsid w:val="00E67232"/>
    <w:rsid w:val="00EE4DD2"/>
    <w:rsid w:val="00F01C9E"/>
    <w:rsid w:val="00F4092C"/>
    <w:rsid w:val="00F50747"/>
    <w:rsid w:val="00F975DF"/>
    <w:rsid w:val="00FC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EBDFE9"/>
  <w15:chartTrackingRefBased/>
  <w15:docId w15:val="{2DFF9E96-4B28-8940-8378-0787EE976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04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amargo Garcia</dc:creator>
  <cp:keywords/>
  <dc:description/>
  <cp:lastModifiedBy>Antonio Camargo Garcia</cp:lastModifiedBy>
  <cp:revision>7</cp:revision>
  <dcterms:created xsi:type="dcterms:W3CDTF">2023-07-10T05:56:00Z</dcterms:created>
  <dcterms:modified xsi:type="dcterms:W3CDTF">2023-07-10T10:59:00Z</dcterms:modified>
</cp:coreProperties>
</file>